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FCF97" w14:textId="77777777" w:rsidR="0078459F" w:rsidRPr="0078459F" w:rsidRDefault="0078459F" w:rsidP="0078459F">
      <w:pPr>
        <w:spacing w:line="480" w:lineRule="auto"/>
        <w:ind w:left="420"/>
        <w:jc w:val="center"/>
        <w:rPr>
          <w:rFonts w:ascii="Times New Roman" w:eastAsia="等线" w:hAnsi="Times New Roman" w:cs="Times New Roman"/>
          <w:b/>
          <w:bCs/>
          <w:sz w:val="22"/>
        </w:rPr>
      </w:pPr>
      <w:r w:rsidRPr="0078459F">
        <w:rPr>
          <w:rFonts w:ascii="Times New Roman" w:eastAsia="等线" w:hAnsi="Times New Roman" w:cs="Times New Roman"/>
          <w:b/>
          <w:bCs/>
          <w:sz w:val="22"/>
        </w:rPr>
        <w:t>S1 Table. Relevant parameters in the model</w:t>
      </w:r>
    </w:p>
    <w:tbl>
      <w:tblPr>
        <w:tblpPr w:leftFromText="180" w:rightFromText="180" w:vertAnchor="text" w:horzAnchor="page" w:tblpX="1711" w:tblpY="110"/>
        <w:tblOverlap w:val="never"/>
        <w:tblW w:w="9337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5631"/>
        <w:gridCol w:w="1520"/>
        <w:gridCol w:w="1201"/>
      </w:tblGrid>
      <w:tr w:rsidR="0078459F" w:rsidRPr="0078459F" w14:paraId="3703783C" w14:textId="77777777" w:rsidTr="00F3264C">
        <w:trPr>
          <w:trHeight w:val="356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F0B8BD4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90011CB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2B7610E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4013146D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Source</w:t>
            </w:r>
          </w:p>
        </w:tc>
      </w:tr>
      <w:tr w:rsidR="0078459F" w:rsidRPr="0078459F" w14:paraId="5404CDB4" w14:textId="77777777" w:rsidTr="00F3264C">
        <w:trPr>
          <w:trHeight w:val="356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B285916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5EE58D0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ransition r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e of latent individuals to infec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3D209C4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/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BCD74C0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ublic data</w:t>
            </w:r>
          </w:p>
        </w:tc>
      </w:tr>
      <w:tr w:rsidR="0078459F" w:rsidRPr="0078459F" w14:paraId="1AF7342B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57545811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γ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C370AC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ransition r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e from hospitalization to recove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650EC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/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1B50CB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ublic data</w:t>
            </w:r>
          </w:p>
        </w:tc>
      </w:tr>
      <w:tr w:rsidR="0078459F" w:rsidRPr="0078459F" w14:paraId="16FBC8AD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189926D9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γ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740269" w14:textId="77777777" w:rsidR="0078459F" w:rsidRPr="0078459F" w:rsidRDefault="0078459F" w:rsidP="0078459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ransition r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te of subclinical infections to recovery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8D5D18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/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395197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ssumed</w:t>
            </w:r>
          </w:p>
        </w:tc>
      </w:tr>
      <w:tr w:rsidR="0078459F" w:rsidRPr="0078459F" w14:paraId="3A53F987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544E5EE0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sym w:font="Symbol" w:char="F06C"/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9AA2E5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ition rate of infectious individuals to quarantined infec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681E22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/5~1/3.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8CA42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ublic data</w:t>
            </w:r>
          </w:p>
        </w:tc>
      </w:tr>
      <w:tr w:rsidR="0078459F" w:rsidRPr="0078459F" w14:paraId="518C382C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429888AF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μ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076D7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 proportion of U compar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9C0B12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78459F" w:rsidDel="003B39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78459F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6179D8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ublic data</w:t>
            </w:r>
          </w:p>
        </w:tc>
      </w:tr>
      <w:tr w:rsidR="0078459F" w:rsidRPr="0078459F" w14:paraId="2A05D094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0B53CE9F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μ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2A6D0D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 proportion of T compar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A6438B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7A11B4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ublic data</w:t>
            </w:r>
          </w:p>
        </w:tc>
      </w:tr>
      <w:tr w:rsidR="0078459F" w:rsidRPr="0078459F" w14:paraId="72214720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3C1F7B5B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CC37BD" w14:textId="77777777" w:rsidR="0078459F" w:rsidRPr="0078459F" w:rsidRDefault="0078459F" w:rsidP="0078459F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Quarantined rate of individuals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8313CC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Change with 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9B2D30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ssumed</w:t>
            </w:r>
          </w:p>
        </w:tc>
      </w:tr>
      <w:tr w:rsidR="0078459F" w:rsidRPr="0078459F" w14:paraId="3E870CA1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01B29BC7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ECC3A" w14:textId="77777777" w:rsidR="0078459F" w:rsidRPr="0078459F" w:rsidRDefault="0078459F" w:rsidP="0078459F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detected rate of infection individuals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BDA9FC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Change with 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2EFC04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ssumed</w:t>
            </w:r>
          </w:p>
        </w:tc>
      </w:tr>
      <w:tr w:rsidR="0078459F" w:rsidRPr="0078459F" w14:paraId="5186BE27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5DFC5AF9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78459F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353ADE2C" w14:textId="77777777" w:rsidR="0078459F" w:rsidRPr="0078459F" w:rsidRDefault="0078459F" w:rsidP="0078459F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immigrated rate of susceptible individuals and exposed individual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69FE0D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Change with 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43F7D0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ssumed</w:t>
            </w:r>
          </w:p>
        </w:tc>
      </w:tr>
      <w:tr w:rsidR="0078459F" w:rsidRPr="0078459F" w14:paraId="3D73A0E9" w14:textId="77777777" w:rsidTr="00F3264C">
        <w:trPr>
          <w:trHeight w:val="356"/>
        </w:trPr>
        <w:tc>
          <w:tcPr>
            <w:tcW w:w="0" w:type="auto"/>
            <w:shd w:val="clear" w:color="auto" w:fill="FFFFFF"/>
            <w:vAlign w:val="center"/>
          </w:tcPr>
          <w:p w14:paraId="3939C4F8" w14:textId="77777777" w:rsidR="0078459F" w:rsidRPr="0078459F" w:rsidRDefault="0078459F" w:rsidP="007845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α</w:t>
            </w: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464006" w14:textId="77777777" w:rsidR="0078459F" w:rsidRPr="0078459F" w:rsidRDefault="0078459F" w:rsidP="0078459F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 xml:space="preserve">Death rat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130F88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~0.0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4796DF" w14:textId="77777777" w:rsidR="0078459F" w:rsidRPr="0078459F" w:rsidRDefault="0078459F" w:rsidP="0078459F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78459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eported data</w:t>
            </w:r>
          </w:p>
        </w:tc>
      </w:tr>
    </w:tbl>
    <w:p w14:paraId="5A1A62DA" w14:textId="77777777" w:rsidR="00C619A7" w:rsidRDefault="00C619A7"/>
    <w:sectPr w:rsidR="00C61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9F"/>
    <w:rsid w:val="0078459F"/>
    <w:rsid w:val="00C6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D5C5B"/>
  <w15:chartTrackingRefBased/>
  <w15:docId w15:val="{561B6A83-14B1-453A-95D5-8DC671AC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婕 田</dc:creator>
  <cp:keywords/>
  <dc:description/>
  <cp:lastModifiedBy>婕 田</cp:lastModifiedBy>
  <cp:revision>1</cp:revision>
  <dcterms:created xsi:type="dcterms:W3CDTF">2020-11-12T06:42:00Z</dcterms:created>
  <dcterms:modified xsi:type="dcterms:W3CDTF">2020-11-12T06:43:00Z</dcterms:modified>
</cp:coreProperties>
</file>